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0EADED" w14:textId="77777777" w:rsidR="007C6E85" w:rsidRPr="007C6E85" w:rsidRDefault="00B35436" w:rsidP="00B35436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7C6E85">
        <w:rPr>
          <w:rFonts w:ascii="Times New Roman" w:hAnsi="Times New Roman" w:cs="Times New Roman"/>
          <w:b/>
          <w:sz w:val="28"/>
          <w:szCs w:val="28"/>
        </w:rPr>
        <w:t xml:space="preserve">Figure </w:t>
      </w:r>
      <w:r w:rsidR="00BE7A5F" w:rsidRPr="007C6E85">
        <w:rPr>
          <w:rFonts w:ascii="Times New Roman" w:hAnsi="Times New Roman" w:cs="Times New Roman"/>
          <w:b/>
          <w:sz w:val="28"/>
          <w:szCs w:val="28"/>
        </w:rPr>
        <w:t>4</w:t>
      </w:r>
      <w:r w:rsidRPr="007C6E85">
        <w:rPr>
          <w:rFonts w:ascii="Times New Roman" w:hAnsi="Times New Roman" w:cs="Times New Roman"/>
          <w:b/>
          <w:sz w:val="28"/>
          <w:szCs w:val="28"/>
        </w:rPr>
        <w:t xml:space="preserve">, Source Data </w:t>
      </w:r>
      <w:r w:rsidR="0042195A" w:rsidRPr="007C6E85">
        <w:rPr>
          <w:rFonts w:ascii="Times New Roman" w:hAnsi="Times New Roman" w:cs="Times New Roman"/>
          <w:b/>
          <w:sz w:val="28"/>
          <w:szCs w:val="28"/>
        </w:rPr>
        <w:t>1</w:t>
      </w:r>
      <w:r w:rsidRPr="007C6E85">
        <w:rPr>
          <w:rFonts w:ascii="Times New Roman" w:hAnsi="Times New Roman" w:cs="Times New Roman"/>
          <w:b/>
          <w:sz w:val="28"/>
          <w:szCs w:val="28"/>
        </w:rPr>
        <w:t xml:space="preserve">. </w:t>
      </w:r>
    </w:p>
    <w:p w14:paraId="7F950FE4" w14:textId="77777777" w:rsidR="007C6E85" w:rsidRDefault="007C6E85" w:rsidP="00B35436">
      <w:pPr>
        <w:spacing w:line="360" w:lineRule="auto"/>
        <w:jc w:val="both"/>
        <w:rPr>
          <w:rFonts w:ascii="Times New Roman" w:hAnsi="Times New Roman" w:cs="Times New Roman"/>
        </w:rPr>
      </w:pPr>
    </w:p>
    <w:p w14:paraId="0452EB6B" w14:textId="4F3356C8" w:rsidR="00B35436" w:rsidRPr="007E6716" w:rsidRDefault="00582669" w:rsidP="00B35436">
      <w:pPr>
        <w:spacing w:line="360" w:lineRule="auto"/>
        <w:jc w:val="both"/>
        <w:rPr>
          <w:rFonts w:ascii="Times New Roman" w:hAnsi="Times New Roman" w:cs="Times New Roman"/>
          <w:highlight w:val="yellow"/>
        </w:rPr>
      </w:pPr>
      <w:r w:rsidRPr="00582669">
        <w:rPr>
          <w:rFonts w:ascii="Times New Roman" w:hAnsi="Times New Roman" w:cs="Times New Roman"/>
        </w:rPr>
        <w:t>Source data for subfigur</w:t>
      </w:r>
      <w:bookmarkStart w:id="0" w:name="_GoBack"/>
      <w:bookmarkEnd w:id="0"/>
      <w:r w:rsidRPr="00582669">
        <w:rPr>
          <w:rFonts w:ascii="Times New Roman" w:hAnsi="Times New Roman" w:cs="Times New Roman"/>
        </w:rPr>
        <w:t xml:space="preserve">e </w:t>
      </w:r>
      <w:r>
        <w:rPr>
          <w:rFonts w:ascii="Times New Roman" w:hAnsi="Times New Roman" w:cs="Times New Roman"/>
        </w:rPr>
        <w:t>b</w:t>
      </w:r>
      <w:r w:rsidR="0042195A">
        <w:rPr>
          <w:rFonts w:ascii="Times New Roman" w:hAnsi="Times New Roman" w:cs="Times New Roman"/>
        </w:rPr>
        <w:t xml:space="preserve"> and c</w:t>
      </w:r>
      <w:r w:rsidR="00E5502D">
        <w:rPr>
          <w:rFonts w:ascii="Times New Roman" w:hAnsi="Times New Roman" w:cs="Times New Roman"/>
        </w:rPr>
        <w:t xml:space="preserve"> (</w:t>
      </w:r>
      <w:r w:rsidR="00E5502D">
        <w:rPr>
          <w:rFonts w:ascii="Times New Roman" w:hAnsi="Times New Roman" w:cs="Times New Roman"/>
          <w:lang w:val="en-US"/>
        </w:rPr>
        <w:t xml:space="preserve">Source data to generate </w:t>
      </w:r>
      <w:r w:rsidR="00E5502D">
        <w:rPr>
          <w:rFonts w:ascii="Times New Roman" w:hAnsi="Times New Roman" w:cs="Times New Roman"/>
        </w:rPr>
        <w:t>subfigure 4a</w:t>
      </w:r>
      <w:r w:rsidR="00E5502D">
        <w:rPr>
          <w:rFonts w:ascii="Times New Roman" w:hAnsi="Times New Roman" w:cs="Times New Roman"/>
          <w:lang w:val="en-US"/>
        </w:rPr>
        <w:t xml:space="preserve"> is provided as </w:t>
      </w:r>
      <w:r w:rsidR="00E5502D" w:rsidRPr="00E5502D">
        <w:rPr>
          <w:rFonts w:ascii="Times New Roman" w:hAnsi="Times New Roman" w:cs="Times New Roman"/>
          <w:lang w:val="en-US"/>
        </w:rPr>
        <w:t>Figure 3 - source data file 2</w:t>
      </w:r>
      <w:r w:rsidR="00E5502D">
        <w:rPr>
          <w:rFonts w:ascii="Times New Roman" w:hAnsi="Times New Roman" w:cs="Times New Roman"/>
        </w:rPr>
        <w:t>)</w:t>
      </w:r>
      <w:r w:rsidRPr="00582669">
        <w:rPr>
          <w:rFonts w:ascii="Times New Roman" w:hAnsi="Times New Roman" w:cs="Times New Roman"/>
        </w:rPr>
        <w:t xml:space="preserve">. </w:t>
      </w:r>
      <w:r w:rsidR="00B35436" w:rsidRPr="00582669">
        <w:rPr>
          <w:rFonts w:ascii="Times New Roman" w:hAnsi="Times New Roman" w:cs="Times New Roman"/>
        </w:rPr>
        <w:t>Number</w:t>
      </w:r>
      <w:r w:rsidR="00B35436" w:rsidRPr="00336BAC">
        <w:rPr>
          <w:rFonts w:ascii="Times New Roman" w:hAnsi="Times New Roman" w:cs="Times New Roman"/>
        </w:rPr>
        <w:t xml:space="preserve"> of phylogenies </w:t>
      </w:r>
      <w:r w:rsidR="00B35436">
        <w:rPr>
          <w:rFonts w:ascii="Times New Roman" w:hAnsi="Times New Roman" w:cs="Times New Roman"/>
        </w:rPr>
        <w:t>and species s</w:t>
      </w:r>
      <w:r w:rsidR="00B35436" w:rsidRPr="00336BAC">
        <w:rPr>
          <w:rFonts w:ascii="Times New Roman" w:hAnsi="Times New Roman" w:cs="Times New Roman"/>
        </w:rPr>
        <w:t>upport</w:t>
      </w:r>
      <w:r w:rsidR="00B35436">
        <w:rPr>
          <w:rFonts w:ascii="Times New Roman" w:hAnsi="Times New Roman" w:cs="Times New Roman"/>
        </w:rPr>
        <w:t>ing</w:t>
      </w:r>
      <w:r w:rsidR="00B35436" w:rsidRPr="004C18D8">
        <w:rPr>
          <w:rFonts w:ascii="Times New Roman" w:hAnsi="Times New Roman" w:cs="Times New Roman"/>
        </w:rPr>
        <w:t xml:space="preserve"> different </w:t>
      </w:r>
      <w:r w:rsidR="00C3432C">
        <w:rPr>
          <w:rFonts w:ascii="Times New Roman" w:hAnsi="Times New Roman" w:cs="Times New Roman"/>
        </w:rPr>
        <w:t xml:space="preserve">diversification </w:t>
      </w:r>
      <w:r w:rsidR="00B55487">
        <w:rPr>
          <w:rFonts w:ascii="Times New Roman" w:hAnsi="Times New Roman" w:cs="Times New Roman"/>
        </w:rPr>
        <w:t xml:space="preserve">models </w:t>
      </w:r>
      <w:r w:rsidR="00C3432C">
        <w:rPr>
          <w:rFonts w:ascii="Times New Roman" w:hAnsi="Times New Roman" w:cs="Times New Roman"/>
        </w:rPr>
        <w:t xml:space="preserve">(among time-constant and time-variable), and </w:t>
      </w:r>
      <w:r w:rsidR="00B35436" w:rsidRPr="004C18D8">
        <w:rPr>
          <w:rFonts w:ascii="Times New Roman" w:hAnsi="Times New Roman" w:cs="Times New Roman"/>
        </w:rPr>
        <w:t xml:space="preserve">species richness dynamics </w:t>
      </w:r>
      <w:r w:rsidR="00B35436">
        <w:rPr>
          <w:rFonts w:ascii="Times New Roman" w:hAnsi="Times New Roman" w:cs="Times New Roman"/>
        </w:rPr>
        <w:t xml:space="preserve">(gradual increase [Sc. 1], exponential increase [Sc. 2], saturated increase [Sc. 3] and decline [Sc. 4]), </w:t>
      </w:r>
      <w:r w:rsidR="002F1714">
        <w:rPr>
          <w:rFonts w:ascii="Times New Roman" w:hAnsi="Times New Roman" w:cs="Times New Roman"/>
        </w:rPr>
        <w:t>based on traditional diversification rates</w:t>
      </w:r>
      <w:r>
        <w:rPr>
          <w:rFonts w:ascii="Times New Roman" w:hAnsi="Times New Roman" w:cs="Times New Roman"/>
        </w:rPr>
        <w:t xml:space="preserve"> and considering models where</w:t>
      </w:r>
      <w:r w:rsidR="00B55487">
        <w:rPr>
          <w:rFonts w:ascii="Times New Roman" w:hAnsi="Times New Roman" w:cs="Times New Roman"/>
        </w:rPr>
        <w:t xml:space="preserve"> diversification rates are allowed to vary as a function of</w:t>
      </w:r>
      <w:r w:rsidRPr="00400E51">
        <w:rPr>
          <w:rFonts w:ascii="Times New Roman" w:hAnsi="Times New Roman" w:cs="Times New Roman"/>
          <w:lang w:val="en-US"/>
        </w:rPr>
        <w:t xml:space="preserve"> time, temperature and Andean uplift</w:t>
      </w:r>
      <w:r w:rsidR="004A79F9">
        <w:rPr>
          <w:rFonts w:ascii="Times New Roman" w:hAnsi="Times New Roman" w:cs="Times New Roman"/>
          <w:lang w:val="en-US"/>
        </w:rPr>
        <w:t xml:space="preserve"> changes</w:t>
      </w:r>
      <w:r w:rsidR="00B35436" w:rsidRPr="004C18D8">
        <w:rPr>
          <w:rFonts w:ascii="Times New Roman" w:hAnsi="Times New Roman" w:cs="Times New Roman"/>
        </w:rPr>
        <w:t>.</w:t>
      </w:r>
      <w:r w:rsidR="00B35436" w:rsidRPr="00AA1254">
        <w:rPr>
          <w:rFonts w:ascii="Times New Roman" w:hAnsi="Times New Roman" w:cs="Times New Roman"/>
        </w:rPr>
        <w:t xml:space="preserve"> </w:t>
      </w:r>
    </w:p>
    <w:p w14:paraId="7C1E0CF5" w14:textId="77777777" w:rsidR="00B35436" w:rsidRPr="000522D8" w:rsidRDefault="00B35436" w:rsidP="00B35436">
      <w:pPr>
        <w:jc w:val="both"/>
        <w:rPr>
          <w:rFonts w:ascii="Times New Roman" w:hAnsi="Times New Roman" w:cs="Times New Roman"/>
          <w:b/>
        </w:rPr>
      </w:pPr>
    </w:p>
    <w:tbl>
      <w:tblPr>
        <w:tblStyle w:val="ListTable21"/>
        <w:tblW w:w="0" w:type="auto"/>
        <w:tblLook w:val="04A0" w:firstRow="1" w:lastRow="0" w:firstColumn="1" w:lastColumn="0" w:noHBand="0" w:noVBand="1"/>
      </w:tblPr>
      <w:tblGrid>
        <w:gridCol w:w="1941"/>
        <w:gridCol w:w="1691"/>
        <w:gridCol w:w="616"/>
        <w:gridCol w:w="643"/>
        <w:gridCol w:w="901"/>
        <w:gridCol w:w="590"/>
        <w:gridCol w:w="910"/>
        <w:gridCol w:w="901"/>
      </w:tblGrid>
      <w:tr w:rsidR="00B35436" w:rsidRPr="001023C1" w14:paraId="6BB40B83" w14:textId="77777777" w:rsidTr="007157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7E40FD6" w14:textId="77777777" w:rsidR="00B35436" w:rsidRPr="001023C1" w:rsidRDefault="00B35436" w:rsidP="007157A7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404FE4" w14:textId="77777777" w:rsidR="00B35436" w:rsidRPr="001023C1" w:rsidRDefault="00B35436" w:rsidP="007157A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45E527" w14:textId="77777777" w:rsidR="00B35436" w:rsidRPr="001023C1" w:rsidRDefault="00B35436" w:rsidP="007157A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023C1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74BE71" w14:textId="77777777" w:rsidR="00B35436" w:rsidRPr="001023C1" w:rsidRDefault="00B35436" w:rsidP="007157A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023C1">
              <w:rPr>
                <w:rFonts w:ascii="Times New Roman" w:hAnsi="Times New Roman" w:cs="Times New Roman"/>
                <w:sz w:val="16"/>
                <w:szCs w:val="16"/>
              </w:rPr>
              <w:t>Plan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BAD482" w14:textId="77777777" w:rsidR="00B35436" w:rsidRPr="001023C1" w:rsidRDefault="00B35436" w:rsidP="007157A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023C1">
              <w:rPr>
                <w:rFonts w:ascii="Times New Roman" w:hAnsi="Times New Roman" w:cs="Times New Roman"/>
                <w:sz w:val="16"/>
                <w:szCs w:val="16"/>
              </w:rPr>
              <w:t>Mammal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7768CC" w14:textId="77777777" w:rsidR="00B35436" w:rsidRPr="001023C1" w:rsidRDefault="00B35436" w:rsidP="007157A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023C1">
              <w:rPr>
                <w:rFonts w:ascii="Times New Roman" w:hAnsi="Times New Roman" w:cs="Times New Roman"/>
                <w:sz w:val="16"/>
                <w:szCs w:val="16"/>
              </w:rPr>
              <w:t>Bir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FC57B1" w14:textId="77777777" w:rsidR="00B35436" w:rsidRPr="001023C1" w:rsidRDefault="00B35436" w:rsidP="007157A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023C1">
              <w:rPr>
                <w:rFonts w:ascii="Times New Roman" w:hAnsi="Times New Roman" w:cs="Times New Roman"/>
                <w:sz w:val="16"/>
                <w:szCs w:val="16"/>
              </w:rPr>
              <w:t>Squam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BCE542" w14:textId="77777777" w:rsidR="00B35436" w:rsidRPr="001023C1" w:rsidRDefault="00B35436" w:rsidP="007157A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023C1">
              <w:rPr>
                <w:rFonts w:ascii="Times New Roman" w:hAnsi="Times New Roman" w:cs="Times New Roman"/>
                <w:sz w:val="16"/>
                <w:szCs w:val="16"/>
              </w:rPr>
              <w:t>Amphibia</w:t>
            </w:r>
          </w:p>
        </w:tc>
      </w:tr>
      <w:tr w:rsidR="00B35436" w:rsidRPr="001023C1" w14:paraId="37E2A2CB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752A8810" w14:textId="77777777" w:rsidR="00B35436" w:rsidRPr="001023C1" w:rsidRDefault="00B35436" w:rsidP="007157A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BB2C82B" w14:textId="77777777" w:rsidR="00B35436" w:rsidRPr="001023C1" w:rsidRDefault="00B35436" w:rsidP="007157A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023C1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# of clade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4B60B4A" w14:textId="77777777" w:rsidR="00B35436" w:rsidRPr="00B74567" w:rsidRDefault="00B35436" w:rsidP="007157A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6DBDE7D" w14:textId="77777777" w:rsidR="00B35436" w:rsidRPr="00B74567" w:rsidRDefault="00B35436" w:rsidP="007157A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BF33B9F" w14:textId="77777777" w:rsidR="00B35436" w:rsidRPr="00B74567" w:rsidRDefault="00B35436" w:rsidP="007157A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D433747" w14:textId="77777777" w:rsidR="00B35436" w:rsidRPr="00B74567" w:rsidRDefault="00B35436" w:rsidP="007157A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6AC6394" w14:textId="77777777" w:rsidR="00B35436" w:rsidRPr="00B74567" w:rsidRDefault="00B35436" w:rsidP="007157A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E74F4DE" w14:textId="77777777" w:rsidR="00B35436" w:rsidRPr="00B74567" w:rsidRDefault="00B35436" w:rsidP="007157A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B35436" w:rsidRPr="001023C1" w14:paraId="1FEE5369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0C8C1DCA" w14:textId="77777777" w:rsidR="00B35436" w:rsidRPr="001023C1" w:rsidRDefault="00B35436" w:rsidP="007157A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5F9244" w14:textId="77777777" w:rsidR="00B35436" w:rsidRPr="001023C1" w:rsidRDefault="00B35436" w:rsidP="007157A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023C1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# of specie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7B2A45" w14:textId="77777777" w:rsidR="00B35436" w:rsidRPr="00B74567" w:rsidRDefault="00B35436" w:rsidP="007157A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1251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1184BD" w14:textId="77777777" w:rsidR="00B35436" w:rsidRPr="00B74567" w:rsidRDefault="00B35436" w:rsidP="007157A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622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1E212C" w14:textId="77777777" w:rsidR="00B35436" w:rsidRPr="00B74567" w:rsidRDefault="00B35436" w:rsidP="007157A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92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EB7F03" w14:textId="77777777" w:rsidR="00B35436" w:rsidRPr="00B74567" w:rsidRDefault="00B35436" w:rsidP="007157A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221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744A77" w14:textId="77777777" w:rsidR="00B35436" w:rsidRPr="00B74567" w:rsidRDefault="00B35436" w:rsidP="007157A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114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598FCB" w14:textId="77777777" w:rsidR="00B35436" w:rsidRPr="00B74567" w:rsidRDefault="00B35436" w:rsidP="007157A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2004</w:t>
            </w:r>
          </w:p>
        </w:tc>
      </w:tr>
      <w:tr w:rsidR="00B35436" w:rsidRPr="001023C1" w14:paraId="39B7DDEA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1502B5F1" w14:textId="77777777" w:rsidR="00B35436" w:rsidRPr="001023C1" w:rsidRDefault="00B35436" w:rsidP="007157A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versification trend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AD61" w14:textId="77777777" w:rsidR="00B35436" w:rsidRPr="001023C1" w:rsidRDefault="00B35436" w:rsidP="007157A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023C1">
              <w:rPr>
                <w:rFonts w:ascii="Times New Roman" w:hAnsi="Times New Roman" w:cs="Times New Roman"/>
                <w:sz w:val="16"/>
                <w:szCs w:val="16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023C1">
              <w:rPr>
                <w:rFonts w:ascii="Times New Roman" w:hAnsi="Times New Roman" w:cs="Times New Roman"/>
                <w:sz w:val="16"/>
                <w:szCs w:val="16"/>
              </w:rPr>
              <w:t xml:space="preserve">clades constant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1903" w14:textId="77777777" w:rsidR="00B35436" w:rsidRPr="00B74567" w:rsidRDefault="00B35436" w:rsidP="007157A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5976" w14:textId="77777777" w:rsidR="00B35436" w:rsidRPr="00B74567" w:rsidRDefault="00B35436" w:rsidP="007157A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E7BF" w14:textId="77777777" w:rsidR="00B35436" w:rsidRPr="00B74567" w:rsidRDefault="00B35436" w:rsidP="007157A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6919" w14:textId="77777777" w:rsidR="00B35436" w:rsidRPr="00B74567" w:rsidRDefault="00B35436" w:rsidP="007157A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AE56" w14:textId="77777777" w:rsidR="00B35436" w:rsidRPr="00B74567" w:rsidRDefault="00B35436" w:rsidP="007157A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B9F34F" w14:textId="77777777" w:rsidR="00B35436" w:rsidRPr="00B74567" w:rsidRDefault="00B35436" w:rsidP="007157A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35436" w:rsidRPr="001023C1" w14:paraId="2300424E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il"/>
            </w:tcBorders>
            <w:shd w:val="clear" w:color="auto" w:fill="auto"/>
            <w:vAlign w:val="center"/>
          </w:tcPr>
          <w:p w14:paraId="5DC92708" w14:textId="77777777" w:rsidR="00B35436" w:rsidRPr="001023C1" w:rsidRDefault="00B35436" w:rsidP="007157A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539F" w14:textId="77777777" w:rsidR="00B35436" w:rsidRPr="001023C1" w:rsidRDefault="00B35436" w:rsidP="007157A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023C1">
              <w:rPr>
                <w:rFonts w:ascii="Times New Roman" w:hAnsi="Times New Roman" w:cs="Times New Roman"/>
                <w:sz w:val="16"/>
                <w:szCs w:val="16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023C1">
              <w:rPr>
                <w:rFonts w:ascii="Times New Roman" w:hAnsi="Times New Roman" w:cs="Times New Roman"/>
                <w:sz w:val="16"/>
                <w:szCs w:val="16"/>
              </w:rPr>
              <w:t xml:space="preserve">clades time-variab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BBF3" w14:textId="77777777" w:rsidR="00B35436" w:rsidRPr="00B74567" w:rsidRDefault="00B35436" w:rsidP="007157A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342B" w14:textId="77777777" w:rsidR="00B35436" w:rsidRPr="00B74567" w:rsidRDefault="00B35436" w:rsidP="007157A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15C2" w14:textId="77777777" w:rsidR="00B35436" w:rsidRPr="00B74567" w:rsidRDefault="00B35436" w:rsidP="007157A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9FE5" w14:textId="77777777" w:rsidR="00B35436" w:rsidRPr="00B74567" w:rsidRDefault="00B35436" w:rsidP="007157A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0E19" w14:textId="77777777" w:rsidR="00B35436" w:rsidRPr="00B74567" w:rsidRDefault="00B35436" w:rsidP="007157A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7BC34E" w14:textId="77777777" w:rsidR="00B35436" w:rsidRPr="00B74567" w:rsidRDefault="00B35436" w:rsidP="007157A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B35436" w:rsidRPr="001023C1" w14:paraId="54CC5F59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il"/>
            </w:tcBorders>
            <w:shd w:val="clear" w:color="auto" w:fill="auto"/>
            <w:vAlign w:val="center"/>
          </w:tcPr>
          <w:p w14:paraId="5BFC824D" w14:textId="77777777" w:rsidR="00B35436" w:rsidRPr="001023C1" w:rsidRDefault="00B35436" w:rsidP="007157A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A742" w14:textId="77777777" w:rsidR="00B35436" w:rsidRPr="001023C1" w:rsidRDefault="00B35436" w:rsidP="007157A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023C1">
              <w:rPr>
                <w:rFonts w:ascii="Times New Roman" w:hAnsi="Times New Roman" w:cs="Times New Roman"/>
                <w:sz w:val="16"/>
                <w:szCs w:val="16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023C1">
              <w:rPr>
                <w:rFonts w:ascii="Times New Roman" w:hAnsi="Times New Roman" w:cs="Times New Roman"/>
                <w:sz w:val="16"/>
                <w:szCs w:val="16"/>
              </w:rPr>
              <w:t>species 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35F1" w14:textId="77777777" w:rsidR="00B35436" w:rsidRPr="00B74567" w:rsidRDefault="00B35436" w:rsidP="007157A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2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236A" w14:textId="77777777" w:rsidR="00B35436" w:rsidRPr="00B74567" w:rsidRDefault="00B35436" w:rsidP="007157A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1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55AE" w14:textId="77777777" w:rsidR="00B35436" w:rsidRPr="00B74567" w:rsidRDefault="00B35436" w:rsidP="007157A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A238" w14:textId="77777777" w:rsidR="00B35436" w:rsidRPr="00B74567" w:rsidRDefault="00B35436" w:rsidP="007157A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060D" w14:textId="77777777" w:rsidR="00B35436" w:rsidRPr="00B74567" w:rsidRDefault="00B35436" w:rsidP="007157A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04FF8B" w14:textId="77777777" w:rsidR="00B35436" w:rsidRPr="00B74567" w:rsidRDefault="00B35436" w:rsidP="007157A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514</w:t>
            </w:r>
          </w:p>
        </w:tc>
      </w:tr>
      <w:tr w:rsidR="00B35436" w:rsidRPr="001023C1" w14:paraId="3CED7892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72A9BB" w14:textId="77777777" w:rsidR="00B35436" w:rsidRPr="001023C1" w:rsidRDefault="00B35436" w:rsidP="007157A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640F4" w14:textId="77777777" w:rsidR="00B35436" w:rsidRPr="001023C1" w:rsidRDefault="00B35436" w:rsidP="007157A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023C1">
              <w:rPr>
                <w:rFonts w:ascii="Times New Roman" w:hAnsi="Times New Roman" w:cs="Times New Roman"/>
                <w:sz w:val="16"/>
                <w:szCs w:val="16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023C1">
              <w:rPr>
                <w:rFonts w:ascii="Times New Roman" w:hAnsi="Times New Roman" w:cs="Times New Roman"/>
                <w:sz w:val="16"/>
                <w:szCs w:val="16"/>
              </w:rPr>
              <w:t>species time-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69833" w14:textId="77777777" w:rsidR="00B35436" w:rsidRPr="00B74567" w:rsidRDefault="00B35436" w:rsidP="007157A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95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9A1E9" w14:textId="77777777" w:rsidR="00B35436" w:rsidRPr="00B74567" w:rsidRDefault="00B35436" w:rsidP="007157A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44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54920" w14:textId="77777777" w:rsidR="00B35436" w:rsidRPr="00B74567" w:rsidRDefault="00B35436" w:rsidP="007157A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8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33687" w14:textId="77777777" w:rsidR="00B35436" w:rsidRPr="00B74567" w:rsidRDefault="00B35436" w:rsidP="007157A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17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FB415" w14:textId="77777777" w:rsidR="00B35436" w:rsidRPr="00B74567" w:rsidRDefault="00B35436" w:rsidP="007157A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1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C57B5" w14:textId="77777777" w:rsidR="00B35436" w:rsidRPr="00B74567" w:rsidRDefault="00B35436" w:rsidP="007157A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1490</w:t>
            </w:r>
          </w:p>
        </w:tc>
      </w:tr>
      <w:tr w:rsidR="00B35436" w:rsidRPr="001023C1" w14:paraId="7C4053DF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354D5B7F" w14:textId="77777777" w:rsidR="00B35436" w:rsidRDefault="00B35436" w:rsidP="007157A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pecies richness dynamic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E330" w14:textId="77777777" w:rsidR="00B35436" w:rsidRPr="001023C1" w:rsidRDefault="00B35436" w:rsidP="007157A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radual</w:t>
            </w:r>
            <w:r w:rsidRPr="001023C1">
              <w:rPr>
                <w:rFonts w:ascii="Times New Roman" w:hAnsi="Times New Roman" w:cs="Times New Roman"/>
                <w:sz w:val="16"/>
                <w:szCs w:val="16"/>
              </w:rPr>
              <w:t xml:space="preserve"> increas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904B" w14:textId="77777777" w:rsidR="00B35436" w:rsidRPr="00B74567" w:rsidRDefault="00B35436" w:rsidP="007157A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376E" w14:textId="77777777" w:rsidR="00B35436" w:rsidRPr="00B74567" w:rsidRDefault="00B35436" w:rsidP="007157A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5AEA" w14:textId="77777777" w:rsidR="00B35436" w:rsidRPr="00B74567" w:rsidRDefault="00B35436" w:rsidP="007157A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A8AF" w14:textId="77777777" w:rsidR="00B35436" w:rsidRPr="00B74567" w:rsidRDefault="00B35436" w:rsidP="007157A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2E12" w14:textId="77777777" w:rsidR="00B35436" w:rsidRPr="00B74567" w:rsidRDefault="00B35436" w:rsidP="007157A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3242FB" w14:textId="77777777" w:rsidR="00B35436" w:rsidRPr="00B74567" w:rsidRDefault="00B35436" w:rsidP="007157A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35436" w:rsidRPr="001023C1" w14:paraId="60850C98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il"/>
            </w:tcBorders>
            <w:shd w:val="clear" w:color="auto" w:fill="auto"/>
            <w:vAlign w:val="center"/>
          </w:tcPr>
          <w:p w14:paraId="4ADE9729" w14:textId="77777777" w:rsidR="00B35436" w:rsidRPr="001023C1" w:rsidRDefault="00B35436" w:rsidP="007157A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D131" w14:textId="77777777" w:rsidR="00B35436" w:rsidRPr="001023C1" w:rsidRDefault="00B35436" w:rsidP="007157A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023C1">
              <w:rPr>
                <w:rFonts w:ascii="Times New Roman" w:hAnsi="Times New Roman" w:cs="Times New Roman"/>
                <w:sz w:val="16"/>
                <w:szCs w:val="16"/>
              </w:rPr>
              <w:t>Exponential incr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21B7" w14:textId="77777777" w:rsidR="00B35436" w:rsidRPr="00B74567" w:rsidRDefault="00B35436" w:rsidP="007157A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25F3" w14:textId="77777777" w:rsidR="00B35436" w:rsidRPr="00B74567" w:rsidRDefault="00B35436" w:rsidP="007157A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A529" w14:textId="77777777" w:rsidR="00B35436" w:rsidRPr="00B74567" w:rsidRDefault="00B35436" w:rsidP="007157A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CD1E" w14:textId="77777777" w:rsidR="00B35436" w:rsidRPr="00B74567" w:rsidRDefault="00B35436" w:rsidP="007157A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CCB8" w14:textId="77777777" w:rsidR="00B35436" w:rsidRPr="00B74567" w:rsidRDefault="00B35436" w:rsidP="007157A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F079FF" w14:textId="77777777" w:rsidR="00B35436" w:rsidRPr="00B74567" w:rsidRDefault="00B35436" w:rsidP="007157A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B35436" w:rsidRPr="001023C1" w14:paraId="4EC6640E" w14:textId="77777777" w:rsidTr="0071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il"/>
            </w:tcBorders>
            <w:shd w:val="clear" w:color="auto" w:fill="auto"/>
            <w:vAlign w:val="center"/>
          </w:tcPr>
          <w:p w14:paraId="6B40FEDB" w14:textId="77777777" w:rsidR="00B35436" w:rsidRDefault="00B35436" w:rsidP="007157A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F705" w14:textId="77777777" w:rsidR="00B35436" w:rsidRPr="001023C1" w:rsidRDefault="00B35436" w:rsidP="007157A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aturated</w:t>
            </w:r>
            <w:r w:rsidRPr="001023C1">
              <w:rPr>
                <w:rFonts w:ascii="Times New Roman" w:hAnsi="Times New Roman" w:cs="Times New Roman"/>
                <w:sz w:val="16"/>
                <w:szCs w:val="16"/>
              </w:rPr>
              <w:t xml:space="preserve"> incr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3E2D" w14:textId="77777777" w:rsidR="00B35436" w:rsidRPr="00B74567" w:rsidRDefault="00B35436" w:rsidP="007157A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2980" w14:textId="77777777" w:rsidR="00B35436" w:rsidRPr="00B74567" w:rsidRDefault="00B35436" w:rsidP="007157A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F5BB" w14:textId="77777777" w:rsidR="00B35436" w:rsidRPr="00B74567" w:rsidRDefault="00B35436" w:rsidP="007157A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E5CC" w14:textId="77777777" w:rsidR="00B35436" w:rsidRPr="00B74567" w:rsidRDefault="00B35436" w:rsidP="007157A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74F0" w14:textId="77777777" w:rsidR="00B35436" w:rsidRPr="00B74567" w:rsidRDefault="00B35436" w:rsidP="007157A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B9ED03" w14:textId="77777777" w:rsidR="00B35436" w:rsidRPr="00B74567" w:rsidRDefault="00B35436" w:rsidP="007157A7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B35436" w:rsidRPr="001023C1" w14:paraId="42C67200" w14:textId="77777777" w:rsidTr="007157A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nil"/>
            </w:tcBorders>
            <w:shd w:val="clear" w:color="auto" w:fill="auto"/>
            <w:vAlign w:val="center"/>
          </w:tcPr>
          <w:p w14:paraId="2BF9505E" w14:textId="77777777" w:rsidR="00B35436" w:rsidRDefault="00B35436" w:rsidP="007157A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F37A" w14:textId="77777777" w:rsidR="00B35436" w:rsidRPr="001023C1" w:rsidRDefault="00B35436" w:rsidP="007157A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clining</w:t>
            </w:r>
            <w:r w:rsidRPr="001023C1">
              <w:rPr>
                <w:rFonts w:ascii="Times New Roman" w:hAnsi="Times New Roman" w:cs="Times New Roman"/>
                <w:sz w:val="16"/>
                <w:szCs w:val="16"/>
              </w:rPr>
              <w:t xml:space="preserve"> &amp; Wanin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542E" w14:textId="77777777" w:rsidR="00B35436" w:rsidRPr="00B74567" w:rsidRDefault="00B35436" w:rsidP="007157A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3FC8" w14:textId="77777777" w:rsidR="00B35436" w:rsidRPr="00B74567" w:rsidRDefault="00B35436" w:rsidP="007157A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91AF" w14:textId="77777777" w:rsidR="00B35436" w:rsidRPr="00B74567" w:rsidRDefault="00B35436" w:rsidP="007157A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98A1" w14:textId="77777777" w:rsidR="00B35436" w:rsidRPr="00B74567" w:rsidRDefault="00B35436" w:rsidP="007157A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18DA" w14:textId="77777777" w:rsidR="00B35436" w:rsidRPr="00B74567" w:rsidRDefault="00B35436" w:rsidP="007157A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F7D3E29" w14:textId="77777777" w:rsidR="00B35436" w:rsidRPr="00B74567" w:rsidRDefault="00B35436" w:rsidP="007157A7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7456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</w:tbl>
    <w:p w14:paraId="5E683237" w14:textId="77777777" w:rsidR="00B35436" w:rsidRDefault="00B35436" w:rsidP="00B35436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756BF06C" w14:textId="77777777" w:rsidR="006B7C7E" w:rsidRDefault="006B7C7E"/>
    <w:sectPr w:rsidR="006B7C7E" w:rsidSect="004C276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436"/>
    <w:rsid w:val="002F1714"/>
    <w:rsid w:val="003F4F01"/>
    <w:rsid w:val="0042195A"/>
    <w:rsid w:val="004A79F9"/>
    <w:rsid w:val="004C276D"/>
    <w:rsid w:val="00582669"/>
    <w:rsid w:val="005A55CA"/>
    <w:rsid w:val="006B7C7E"/>
    <w:rsid w:val="007C6E85"/>
    <w:rsid w:val="00B35436"/>
    <w:rsid w:val="00B55487"/>
    <w:rsid w:val="00BE7A5F"/>
    <w:rsid w:val="00C3432C"/>
    <w:rsid w:val="00D97FF8"/>
    <w:rsid w:val="00DF4B57"/>
    <w:rsid w:val="00E55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AE08606"/>
  <w15:chartTrackingRefBased/>
  <w15:docId w15:val="{47220D1A-5E58-444F-8B53-5EA52F490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35436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21">
    <w:name w:val="List Table 21"/>
    <w:basedOn w:val="TableNormal"/>
    <w:uiPriority w:val="47"/>
    <w:rsid w:val="00B35436"/>
    <w:rPr>
      <w:rFonts w:eastAsiaTheme="minorEastAsia"/>
      <w:lang w:val="en-GB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1</Words>
  <Characters>923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. Meseguer</dc:creator>
  <cp:keywords/>
  <dc:description/>
  <cp:lastModifiedBy>Andrea S. Meseguer</cp:lastModifiedBy>
  <cp:revision>12</cp:revision>
  <dcterms:created xsi:type="dcterms:W3CDTF">2021-11-18T17:21:00Z</dcterms:created>
  <dcterms:modified xsi:type="dcterms:W3CDTF">2021-11-22T15:21:00Z</dcterms:modified>
</cp:coreProperties>
</file>